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3407" w:rsidRDefault="00193407" w:rsidP="002655BF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21773">
        <w:rPr>
          <w:rFonts w:ascii="Times New Roman" w:hAnsi="Times New Roman" w:cs="Times New Roman"/>
          <w:b/>
          <w:sz w:val="24"/>
          <w:szCs w:val="24"/>
        </w:rPr>
        <w:t>Supplementary Materials:</w:t>
      </w:r>
    </w:p>
    <w:p w:rsidR="00193407" w:rsidRPr="00C21773" w:rsidRDefault="00FE7620" w:rsidP="00193407">
      <w:pPr>
        <w:rPr>
          <w:rFonts w:ascii="Times New Roman" w:hAnsi="Times New Roman" w:cs="Times New Roman"/>
          <w:sz w:val="24"/>
          <w:szCs w:val="24"/>
        </w:rPr>
      </w:pPr>
      <w:r w:rsidRPr="00C21773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C2177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93407" w:rsidRPr="00C21773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193407" w:rsidRPr="00C21773">
        <w:rPr>
          <w:rFonts w:ascii="Times New Roman" w:hAnsi="Times New Roman" w:cs="Times New Roman"/>
          <w:sz w:val="24"/>
          <w:szCs w:val="24"/>
        </w:rPr>
        <w:t>Number and percentage of missing values for outcome variabl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2"/>
        <w:gridCol w:w="996"/>
        <w:gridCol w:w="1210"/>
        <w:gridCol w:w="1317"/>
      </w:tblGrid>
      <w:tr w:rsidR="00193407" w:rsidRPr="00C21773" w:rsidTr="002E6B9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93407" w:rsidRPr="00C21773" w:rsidRDefault="00193407" w:rsidP="002E6B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93407" w:rsidRPr="00C21773" w:rsidRDefault="00193407" w:rsidP="002E6B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b/>
                <w:sz w:val="24"/>
                <w:szCs w:val="24"/>
              </w:rPr>
              <w:t>n Val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93407" w:rsidRPr="00C21773" w:rsidRDefault="00193407" w:rsidP="002E6B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b/>
                <w:sz w:val="24"/>
                <w:szCs w:val="24"/>
              </w:rPr>
              <w:t>n Miss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93407" w:rsidRPr="00C21773" w:rsidRDefault="00193407" w:rsidP="002E6B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b/>
                <w:sz w:val="24"/>
                <w:szCs w:val="24"/>
              </w:rPr>
              <w:t>% Missing</w:t>
            </w:r>
          </w:p>
        </w:tc>
      </w:tr>
      <w:tr w:rsidR="00193407" w:rsidRPr="00C21773" w:rsidTr="002E6B93">
        <w:tc>
          <w:tcPr>
            <w:tcW w:w="0" w:type="auto"/>
            <w:tcBorders>
              <w:top w:val="single" w:sz="4" w:space="0" w:color="auto"/>
            </w:tcBorders>
          </w:tcPr>
          <w:p w:rsidR="00193407" w:rsidRPr="00C21773" w:rsidRDefault="00193407" w:rsidP="002E6B93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i/>
                <w:sz w:val="24"/>
                <w:szCs w:val="24"/>
              </w:rPr>
              <w:t>Employment statu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93407" w:rsidRPr="00C21773" w:rsidRDefault="00193407" w:rsidP="002E6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sz w:val="24"/>
                <w:szCs w:val="24"/>
              </w:rPr>
              <w:t>108 7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93407" w:rsidRPr="00C21773" w:rsidRDefault="00193407" w:rsidP="002E6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93407" w:rsidRPr="00C21773" w:rsidRDefault="00193407" w:rsidP="002E6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93407" w:rsidRPr="00C21773" w:rsidTr="002E6B93">
        <w:tc>
          <w:tcPr>
            <w:tcW w:w="0" w:type="auto"/>
          </w:tcPr>
          <w:p w:rsidR="00193407" w:rsidRPr="00C21773" w:rsidRDefault="00193407" w:rsidP="002E6B93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i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:rsidR="00193407" w:rsidRPr="00C21773" w:rsidRDefault="00193407" w:rsidP="002E6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sz w:val="24"/>
                <w:szCs w:val="24"/>
              </w:rPr>
              <w:t>34 808</w:t>
            </w:r>
          </w:p>
        </w:tc>
        <w:tc>
          <w:tcPr>
            <w:tcW w:w="0" w:type="auto"/>
          </w:tcPr>
          <w:p w:rsidR="00193407" w:rsidRPr="00C21773" w:rsidRDefault="00193407" w:rsidP="002E6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193407" w:rsidRPr="00C21773" w:rsidRDefault="00193407" w:rsidP="002E6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93407" w:rsidRPr="00C21773" w:rsidTr="002E6B93">
        <w:tc>
          <w:tcPr>
            <w:tcW w:w="0" w:type="auto"/>
          </w:tcPr>
          <w:p w:rsidR="00193407" w:rsidRPr="00C21773" w:rsidRDefault="00193407" w:rsidP="002E6B93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i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193407" w:rsidRPr="00C21773" w:rsidRDefault="00193407" w:rsidP="002E6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sz w:val="24"/>
                <w:szCs w:val="24"/>
              </w:rPr>
              <w:t>34 808</w:t>
            </w:r>
          </w:p>
        </w:tc>
        <w:tc>
          <w:tcPr>
            <w:tcW w:w="0" w:type="auto"/>
          </w:tcPr>
          <w:p w:rsidR="00193407" w:rsidRPr="00C21773" w:rsidRDefault="00193407" w:rsidP="002E6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193407" w:rsidRPr="00C21773" w:rsidRDefault="00193407" w:rsidP="002E6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93407" w:rsidRPr="00C21773" w:rsidTr="002E6B93">
        <w:tc>
          <w:tcPr>
            <w:tcW w:w="0" w:type="auto"/>
          </w:tcPr>
          <w:p w:rsidR="00193407" w:rsidRPr="00C21773" w:rsidRDefault="00193407" w:rsidP="002E6B93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i/>
                <w:sz w:val="24"/>
                <w:szCs w:val="24"/>
              </w:rPr>
              <w:t>Education</w:t>
            </w:r>
          </w:p>
        </w:tc>
        <w:tc>
          <w:tcPr>
            <w:tcW w:w="0" w:type="auto"/>
          </w:tcPr>
          <w:p w:rsidR="00193407" w:rsidRPr="00C21773" w:rsidRDefault="00193407" w:rsidP="002E6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sz w:val="24"/>
                <w:szCs w:val="24"/>
              </w:rPr>
              <w:t>34 808</w:t>
            </w:r>
          </w:p>
        </w:tc>
        <w:tc>
          <w:tcPr>
            <w:tcW w:w="0" w:type="auto"/>
          </w:tcPr>
          <w:p w:rsidR="00193407" w:rsidRPr="00C21773" w:rsidRDefault="00193407" w:rsidP="002E6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193407" w:rsidRPr="00C21773" w:rsidRDefault="00193407" w:rsidP="002E6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93407" w:rsidRPr="00C21773" w:rsidTr="002E6B93">
        <w:tc>
          <w:tcPr>
            <w:tcW w:w="0" w:type="auto"/>
          </w:tcPr>
          <w:p w:rsidR="00193407" w:rsidRPr="00C21773" w:rsidRDefault="00193407" w:rsidP="002E6B93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i/>
                <w:sz w:val="24"/>
                <w:szCs w:val="24"/>
              </w:rPr>
              <w:t>TDI</w:t>
            </w:r>
          </w:p>
        </w:tc>
        <w:tc>
          <w:tcPr>
            <w:tcW w:w="0" w:type="auto"/>
          </w:tcPr>
          <w:p w:rsidR="00193407" w:rsidRPr="00C21773" w:rsidRDefault="00193407" w:rsidP="002E6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sz w:val="24"/>
                <w:szCs w:val="24"/>
              </w:rPr>
              <w:t>34 733</w:t>
            </w:r>
          </w:p>
        </w:tc>
        <w:tc>
          <w:tcPr>
            <w:tcW w:w="0" w:type="auto"/>
          </w:tcPr>
          <w:p w:rsidR="00193407" w:rsidRPr="00C21773" w:rsidRDefault="00193407" w:rsidP="002E6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0" w:type="auto"/>
          </w:tcPr>
          <w:p w:rsidR="00193407" w:rsidRPr="00C21773" w:rsidRDefault="00193407" w:rsidP="002E6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193407" w:rsidRPr="00C21773" w:rsidTr="002E6B93">
        <w:tc>
          <w:tcPr>
            <w:tcW w:w="0" w:type="auto"/>
          </w:tcPr>
          <w:p w:rsidR="00193407" w:rsidRPr="00C21773" w:rsidRDefault="00193407" w:rsidP="002E6B93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i/>
                <w:sz w:val="24"/>
                <w:szCs w:val="24"/>
              </w:rPr>
              <w:t>BMI</w:t>
            </w:r>
          </w:p>
        </w:tc>
        <w:tc>
          <w:tcPr>
            <w:tcW w:w="0" w:type="auto"/>
          </w:tcPr>
          <w:p w:rsidR="00193407" w:rsidRPr="00C21773" w:rsidRDefault="00193407" w:rsidP="002E6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sz w:val="24"/>
                <w:szCs w:val="24"/>
              </w:rPr>
              <w:t>34 706</w:t>
            </w:r>
          </w:p>
        </w:tc>
        <w:tc>
          <w:tcPr>
            <w:tcW w:w="0" w:type="auto"/>
          </w:tcPr>
          <w:p w:rsidR="00193407" w:rsidRPr="00C21773" w:rsidRDefault="00193407" w:rsidP="002E6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0" w:type="auto"/>
          </w:tcPr>
          <w:p w:rsidR="00193407" w:rsidRPr="00C21773" w:rsidRDefault="00193407" w:rsidP="002E6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193407" w:rsidRPr="00C21773" w:rsidTr="002E6B93">
        <w:tc>
          <w:tcPr>
            <w:tcW w:w="0" w:type="auto"/>
            <w:vAlign w:val="center"/>
          </w:tcPr>
          <w:p w:rsidR="00193407" w:rsidRPr="00C21773" w:rsidRDefault="00193407" w:rsidP="002E6B93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i/>
                <w:sz w:val="24"/>
                <w:szCs w:val="24"/>
              </w:rPr>
              <w:t>Physical Activity (MET Score)</w:t>
            </w:r>
          </w:p>
        </w:tc>
        <w:tc>
          <w:tcPr>
            <w:tcW w:w="0" w:type="auto"/>
          </w:tcPr>
          <w:p w:rsidR="00193407" w:rsidRPr="00C21773" w:rsidRDefault="00193407" w:rsidP="002E6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sz w:val="24"/>
                <w:szCs w:val="24"/>
              </w:rPr>
              <w:t>28 292</w:t>
            </w:r>
          </w:p>
        </w:tc>
        <w:tc>
          <w:tcPr>
            <w:tcW w:w="0" w:type="auto"/>
          </w:tcPr>
          <w:p w:rsidR="00193407" w:rsidRPr="00C21773" w:rsidRDefault="00193407" w:rsidP="002E6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sz w:val="24"/>
                <w:szCs w:val="24"/>
              </w:rPr>
              <w:t>6 516</w:t>
            </w:r>
          </w:p>
        </w:tc>
        <w:tc>
          <w:tcPr>
            <w:tcW w:w="0" w:type="auto"/>
          </w:tcPr>
          <w:p w:rsidR="00193407" w:rsidRPr="00C21773" w:rsidRDefault="00193407" w:rsidP="002E6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</w:tr>
      <w:tr w:rsidR="00193407" w:rsidRPr="00C21773" w:rsidTr="002E6B93">
        <w:tc>
          <w:tcPr>
            <w:tcW w:w="0" w:type="auto"/>
          </w:tcPr>
          <w:p w:rsidR="00193407" w:rsidRPr="00C21773" w:rsidRDefault="00193407" w:rsidP="002E6B93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euroticism </w:t>
            </w:r>
          </w:p>
        </w:tc>
        <w:tc>
          <w:tcPr>
            <w:tcW w:w="0" w:type="auto"/>
          </w:tcPr>
          <w:p w:rsidR="00193407" w:rsidRPr="00C21773" w:rsidRDefault="00193407" w:rsidP="002E6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sz w:val="24"/>
                <w:szCs w:val="24"/>
              </w:rPr>
              <w:t>29 706</w:t>
            </w:r>
          </w:p>
        </w:tc>
        <w:tc>
          <w:tcPr>
            <w:tcW w:w="0" w:type="auto"/>
          </w:tcPr>
          <w:p w:rsidR="00193407" w:rsidRPr="00C21773" w:rsidRDefault="00193407" w:rsidP="002E6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sz w:val="24"/>
                <w:szCs w:val="24"/>
              </w:rPr>
              <w:t>5 102</w:t>
            </w:r>
          </w:p>
        </w:tc>
        <w:tc>
          <w:tcPr>
            <w:tcW w:w="0" w:type="auto"/>
          </w:tcPr>
          <w:p w:rsidR="00193407" w:rsidRPr="00C21773" w:rsidRDefault="00193407" w:rsidP="002E6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</w:tr>
      <w:tr w:rsidR="00193407" w:rsidRPr="00C21773" w:rsidTr="002E6B93">
        <w:tc>
          <w:tcPr>
            <w:tcW w:w="0" w:type="auto"/>
            <w:vAlign w:val="center"/>
          </w:tcPr>
          <w:p w:rsidR="00193407" w:rsidRPr="00C21773" w:rsidRDefault="00193407" w:rsidP="002E6B93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i/>
                <w:sz w:val="24"/>
                <w:szCs w:val="24"/>
              </w:rPr>
              <w:t>Work Hours (Per Week)</w:t>
            </w:r>
          </w:p>
        </w:tc>
        <w:tc>
          <w:tcPr>
            <w:tcW w:w="0" w:type="auto"/>
          </w:tcPr>
          <w:p w:rsidR="00193407" w:rsidRPr="00C21773" w:rsidRDefault="00193407" w:rsidP="002E6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sz w:val="24"/>
                <w:szCs w:val="24"/>
              </w:rPr>
              <w:t>34 322</w:t>
            </w:r>
          </w:p>
        </w:tc>
        <w:tc>
          <w:tcPr>
            <w:tcW w:w="0" w:type="auto"/>
          </w:tcPr>
          <w:p w:rsidR="00193407" w:rsidRPr="00C21773" w:rsidRDefault="00193407" w:rsidP="002E6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0" w:type="auto"/>
          </w:tcPr>
          <w:p w:rsidR="00193407" w:rsidRPr="00C21773" w:rsidRDefault="00193407" w:rsidP="002E6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193407" w:rsidRPr="00C21773" w:rsidTr="002E6B93">
        <w:tc>
          <w:tcPr>
            <w:tcW w:w="0" w:type="auto"/>
          </w:tcPr>
          <w:p w:rsidR="00193407" w:rsidRPr="00C21773" w:rsidRDefault="00193407" w:rsidP="002E6B93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Job Satisfaction </w:t>
            </w:r>
          </w:p>
        </w:tc>
        <w:tc>
          <w:tcPr>
            <w:tcW w:w="0" w:type="auto"/>
          </w:tcPr>
          <w:p w:rsidR="00193407" w:rsidRPr="00C21773" w:rsidRDefault="00193407" w:rsidP="002E6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sz w:val="24"/>
                <w:szCs w:val="24"/>
              </w:rPr>
              <w:t>34 808</w:t>
            </w:r>
          </w:p>
        </w:tc>
        <w:tc>
          <w:tcPr>
            <w:tcW w:w="0" w:type="auto"/>
          </w:tcPr>
          <w:p w:rsidR="00193407" w:rsidRPr="00C21773" w:rsidRDefault="00193407" w:rsidP="002E6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193407" w:rsidRPr="00C21773" w:rsidRDefault="00193407" w:rsidP="002E6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93407" w:rsidRPr="00C21773" w:rsidTr="002E6B93">
        <w:tc>
          <w:tcPr>
            <w:tcW w:w="0" w:type="auto"/>
            <w:tcBorders>
              <w:bottom w:val="single" w:sz="4" w:space="0" w:color="auto"/>
            </w:tcBorders>
          </w:tcPr>
          <w:p w:rsidR="00193407" w:rsidRPr="00C21773" w:rsidRDefault="00193407" w:rsidP="002E6B93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i/>
                <w:sz w:val="24"/>
                <w:szCs w:val="24"/>
              </w:rPr>
              <w:t>Job Tenure (Year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93407" w:rsidRPr="00C21773" w:rsidRDefault="00193407" w:rsidP="002E6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sz w:val="24"/>
                <w:szCs w:val="24"/>
              </w:rPr>
              <w:t>34 7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93407" w:rsidRPr="00C21773" w:rsidRDefault="00193407" w:rsidP="002E6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93407" w:rsidRPr="00C21773" w:rsidRDefault="00193407" w:rsidP="002E6B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1773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</w:tbl>
    <w:p w:rsidR="000639FF" w:rsidRDefault="000639FF"/>
    <w:sectPr w:rsidR="000639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407"/>
    <w:rsid w:val="000639FF"/>
    <w:rsid w:val="00193407"/>
    <w:rsid w:val="002655BF"/>
    <w:rsid w:val="004D0535"/>
    <w:rsid w:val="00B22C05"/>
    <w:rsid w:val="00F85618"/>
    <w:rsid w:val="00FE7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77BF08"/>
  <w15:chartTrackingRefBased/>
  <w15:docId w15:val="{9122333F-EB94-405D-84B5-AA7A95445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340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34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1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Salahuddin</dc:creator>
  <cp:keywords/>
  <dc:description/>
  <cp:lastModifiedBy>Mohammad Salahuddin</cp:lastModifiedBy>
  <cp:revision>3</cp:revision>
  <dcterms:created xsi:type="dcterms:W3CDTF">2021-10-29T08:40:00Z</dcterms:created>
  <dcterms:modified xsi:type="dcterms:W3CDTF">2021-10-29T09:35:00Z</dcterms:modified>
</cp:coreProperties>
</file>